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2835"/>
        <w:gridCol w:w="1559"/>
        <w:gridCol w:w="1134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Primers pai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Primer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Sequence (5’--3’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Amplification reg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Amplicon (bp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C1-for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ATGTGCTCAAGGCAAT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C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50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C1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CACAGTAAGTGCCAC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highlight w:val="yellow"/>
                <w:lang w:eastAsia="es-E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highlight w:val="yellow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C2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CGTGGCACTTACTGTGT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C2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530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C2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CAGGATATGACGCTTGT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CAAGCGTCATATCCTG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A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23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CTGTACTTGTCGCCGTA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B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TACGGCGACAAGTACAGC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A-B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9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B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TTGCACACTCTGCACAC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B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CACTTGATGCACGACAC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B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95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B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TGTCGTGCATCAAGTGT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BC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CACTTGATGCACGACAC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B-C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64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BC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ATGACCTGACGCACCTT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TCAAGCCGATCGATAT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C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502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CAGGTACTCACACAGCG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D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GCTGTGTGAGTACCTG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C-D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82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D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GCTACATTCCGGTACTG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D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AGTACCGGAATGTAGC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D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58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D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AGACTGCACGCTGCTAT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DE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TAGCAGCGTGCAGTCTC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D-E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50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DE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AGGCTGGTTGATGATGA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E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TCATCATCAACCAGCCT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E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6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E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GTCAGGTCCTTGTCAGT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EF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TCTGGATCGATCAGAAC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E-F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37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EF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CAGTGATTGGACAGCAG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TGCTGTCCAATCACTG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F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92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-rev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AGTACCACATCGACGTG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T-f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ACGTCGATGTGGTACT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F-T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515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T-rev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AATATGCCAGCGGATGT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tabs>
          <w:tab w:val="clear" w:pos="708"/>
          <w:tab w:val="right" w:pos="8504" w:leader="none"/>
        </w:tabs>
        <w:spacing w:lineRule="auto" w:line="480" w:before="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  <w:tab/>
      </w:r>
    </w:p>
    <w:p>
      <w:pPr>
        <w:pStyle w:val="Normal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1:39:00Z</dcterms:created>
  <dc:creator>Victor</dc:creator>
  <dc:description/>
  <cp:keywords/>
  <dc:language>en-US</dc:language>
  <cp:lastModifiedBy>Victor</cp:lastModifiedBy>
  <dcterms:modified xsi:type="dcterms:W3CDTF">2012-04-19T11:50:00Z</dcterms:modified>
  <cp:revision>5</cp:revision>
  <dc:subject/>
  <dc:title/>
</cp:coreProperties>
</file>